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1. Discriminant analysis results for the 4 infraspecific entities and the external species </w:t>
      </w:r>
      <w:r>
        <w:rPr>
          <w:i/>
          <w:iCs/>
        </w:rPr>
        <w:t>D. monticola</w:t>
      </w:r>
    </w:p>
    <w:tbl>
      <w:tblPr>
        <w:tblW w:w="13176" w:type="dxa"/>
        <w:jc w:val="left"/>
        <w:tblInd w:w="-15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9"/>
        <w:gridCol w:w="8"/>
        <w:gridCol w:w="997"/>
        <w:gridCol w:w="1089"/>
        <w:gridCol w:w="8"/>
        <w:gridCol w:w="766"/>
        <w:gridCol w:w="1158"/>
        <w:gridCol w:w="766"/>
        <w:gridCol w:w="579"/>
        <w:gridCol w:w="579"/>
        <w:gridCol w:w="766"/>
        <w:gridCol w:w="9"/>
        <w:gridCol w:w="1149"/>
        <w:gridCol w:w="383"/>
        <w:gridCol w:w="383"/>
        <w:gridCol w:w="579"/>
        <w:gridCol w:w="579"/>
        <w:gridCol w:w="133"/>
        <w:gridCol w:w="266"/>
        <w:gridCol w:w="266"/>
        <w:gridCol w:w="266"/>
        <w:gridCol w:w="1158"/>
      </w:tblGrid>
      <w:tr>
        <w:trPr>
          <w:trHeight w:val="426" w:hRule="atLeast"/>
        </w:trPr>
        <w:tc>
          <w:tcPr>
            <w:tcW w:w="1297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86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7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5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4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1845" w:hRule="atLeast"/>
          <w:cantSplit w:val="true"/>
        </w:trPr>
        <w:tc>
          <w:tcPr>
            <w:tcW w:w="128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mpounds #</w:t>
            </w:r>
          </w:p>
        </w:tc>
        <w:tc>
          <w:tcPr>
            <w:tcW w:w="1005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Kováts' index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"F-to-remove"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Mean relative surface in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D. d. deficiens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Mean relative surface in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D. d. meridionalis</w:t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Mean relative surface in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D. d. sylvatica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morphotype A</w:t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766" w:type="dxa"/>
            <w:gridSpan w:val="2"/>
            <w:tcBorders>
              <w:top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Mean relative surface in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D. d. sylvatica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morphotype C</w:t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931" w:type="dxa"/>
            <w:gridSpan w:val="4"/>
            <w:tcBorders>
              <w:top w:val="single" w:sz="4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an relative surface in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D. monticola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</w:tr>
      <w:tr>
        <w:trPr>
          <w:trHeight w:val="300" w:hRule="atLeast"/>
        </w:trPr>
        <w:tc>
          <w:tcPr>
            <w:tcW w:w="128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05" w:type="dxa"/>
            <w:gridSpan w:val="2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38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31" w:type="dxa"/>
            <w:gridSpan w:val="4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3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69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45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6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7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21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7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52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21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93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84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4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4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43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6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8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8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42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77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5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3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38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9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50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3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5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9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5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4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9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3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3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83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35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31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71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6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8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2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6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9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45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2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5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5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36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63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8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46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1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22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8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3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4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264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04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728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34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669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09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04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63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271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68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8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475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372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036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6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425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01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15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7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52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84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61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95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508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43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493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6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97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7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2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67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82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18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78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91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72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4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4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6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23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6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26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9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43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9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6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49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6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6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70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4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76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01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3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78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27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95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91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21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2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6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6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7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42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8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5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49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82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57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69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77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84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93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14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25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1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36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47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1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52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51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6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47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7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41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5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42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4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55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5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4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9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73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81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7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86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05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23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31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40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54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95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03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76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06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3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13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42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3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58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61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80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7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87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99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95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13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55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00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6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6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17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30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47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80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477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5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24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26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22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48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4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03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25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5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18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28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37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46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51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68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90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98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18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38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7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7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48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58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59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73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95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02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19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2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8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39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7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69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78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7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88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14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2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26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37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53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7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70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73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04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71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81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7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89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95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6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20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3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27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34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48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61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79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35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56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7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6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61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5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4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75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98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3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23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4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3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1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34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10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41</w:t>
            </w:r>
          </w:p>
        </w:tc>
        <w:tc>
          <w:tcPr>
            <w:tcW w:w="10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6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1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93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10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48</w:t>
            </w:r>
          </w:p>
        </w:tc>
        <w:tc>
          <w:tcPr>
            <w:tcW w:w="109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15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3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8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1005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59</w:t>
            </w:r>
          </w:p>
        </w:tc>
        <w:tc>
          <w:tcPr>
            <w:tcW w:w="1097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158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158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66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158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31" w:type="dxa"/>
            <w:gridSpan w:val="4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30T12:48:00Z</dcterms:created>
  <dc:creator>dporco</dc:creator>
  <dc:description/>
  <cp:keywords/>
  <dc:language>en-US</dc:language>
  <cp:lastModifiedBy>David</cp:lastModifiedBy>
  <dcterms:modified xsi:type="dcterms:W3CDTF">2010-12-07T10:47:00Z</dcterms:modified>
  <cp:revision>6</cp:revision>
  <dc:subject/>
  <dc:title># Compounds </dc:title>
</cp:coreProperties>
</file>